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F2FA3" w14:textId="6A25DE00" w:rsidR="001E5372" w:rsidRPr="00EC6120" w:rsidRDefault="001E5372" w:rsidP="00EC6120">
      <w:pPr>
        <w:pStyle w:val="TableTitle"/>
        <w:spacing w:line="360" w:lineRule="auto"/>
        <w:rPr>
          <w:sz w:val="30"/>
          <w:szCs w:val="30"/>
        </w:rPr>
      </w:pPr>
      <w:r w:rsidRPr="00EC6120">
        <w:rPr>
          <w:sz w:val="30"/>
          <w:szCs w:val="30"/>
        </w:rPr>
        <w:t>STROBE Statement</w:t>
      </w:r>
      <w:r w:rsidR="00EC6120">
        <w:rPr>
          <w:sz w:val="30"/>
          <w:szCs w:val="30"/>
        </w:rPr>
        <w:t>-</w:t>
      </w:r>
      <w:r w:rsidRPr="00EC6120">
        <w:rPr>
          <w:sz w:val="30"/>
          <w:szCs w:val="30"/>
        </w:rPr>
        <w:t xml:space="preserve">Checklist of items that should be included in reports of </w:t>
      </w:r>
      <w:r w:rsidRPr="00EC6120">
        <w:rPr>
          <w:b/>
          <w:i/>
          <w:sz w:val="30"/>
          <w:szCs w:val="30"/>
        </w:rPr>
        <w:t>cross-sectional studies</w:t>
      </w:r>
      <w:r w:rsidRPr="00EC6120">
        <w:rPr>
          <w:sz w:val="30"/>
          <w:szCs w:val="3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0"/>
        <w:gridCol w:w="624"/>
        <w:gridCol w:w="5458"/>
        <w:gridCol w:w="1188"/>
      </w:tblGrid>
      <w:tr w:rsidR="001E5372" w:rsidRPr="0022554A" w14:paraId="5C1D7960" w14:textId="77777777" w:rsidTr="00A822A6">
        <w:tc>
          <w:tcPr>
            <w:tcW w:w="0" w:type="auto"/>
          </w:tcPr>
          <w:p w14:paraId="3DC34A78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80CB7A9" w14:textId="77777777" w:rsidR="001E5372" w:rsidRPr="0022554A" w:rsidRDefault="001E5372" w:rsidP="00A822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458" w:type="dxa"/>
            <w:tcBorders>
              <w:right w:val="single" w:sz="4" w:space="0" w:color="auto"/>
            </w:tcBorders>
            <w:vAlign w:val="bottom"/>
          </w:tcPr>
          <w:p w14:paraId="6AEE8E9B" w14:textId="77777777" w:rsidR="001E5372" w:rsidRPr="0022554A" w:rsidRDefault="001E5372" w:rsidP="00A822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E1C3B2" w14:textId="77777777" w:rsidR="001E5372" w:rsidRPr="0022554A" w:rsidRDefault="001E5372" w:rsidP="00A822A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1E5372" w:rsidRPr="0022554A" w14:paraId="26C3E485" w14:textId="77777777" w:rsidTr="00A822A6">
        <w:tc>
          <w:tcPr>
            <w:tcW w:w="0" w:type="auto"/>
            <w:vMerge w:val="restart"/>
          </w:tcPr>
          <w:p w14:paraId="71C63F6C" w14:textId="77777777" w:rsidR="001E5372" w:rsidRPr="002602FB" w:rsidRDefault="001E5372" w:rsidP="00A822A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D7C137C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C04629F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486127" w14:textId="7B58A4A9" w:rsidR="001E5372" w:rsidRPr="00760B04" w:rsidRDefault="001E5372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  <w:r w:rsidR="00FC236C">
              <w:rPr>
                <w:b/>
                <w:bCs/>
                <w:sz w:val="20"/>
              </w:rPr>
              <w:t>-2</w:t>
            </w:r>
          </w:p>
        </w:tc>
      </w:tr>
      <w:tr w:rsidR="001E5372" w:rsidRPr="0022554A" w14:paraId="01B51B09" w14:textId="77777777" w:rsidTr="00A822A6">
        <w:tc>
          <w:tcPr>
            <w:tcW w:w="0" w:type="auto"/>
            <w:vMerge/>
          </w:tcPr>
          <w:p w14:paraId="44228381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B1BC6BF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3A49A40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E75AD" w14:textId="52ACCA61" w:rsidR="001E5372" w:rsidRPr="00760B04" w:rsidRDefault="0005450D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  <w:r w:rsidR="001E5372">
              <w:rPr>
                <w:b/>
                <w:bCs/>
                <w:sz w:val="20"/>
              </w:rPr>
              <w:t>-</w:t>
            </w:r>
            <w:r>
              <w:rPr>
                <w:b/>
                <w:bCs/>
                <w:sz w:val="20"/>
              </w:rPr>
              <w:t>4</w:t>
            </w:r>
          </w:p>
        </w:tc>
      </w:tr>
      <w:tr w:rsidR="001E5372" w:rsidRPr="0022554A" w14:paraId="33783F3B" w14:textId="77777777" w:rsidTr="00A822A6">
        <w:tc>
          <w:tcPr>
            <w:tcW w:w="0" w:type="auto"/>
            <w:gridSpan w:val="4"/>
          </w:tcPr>
          <w:p w14:paraId="1BDAC9B1" w14:textId="77777777" w:rsidR="001E5372" w:rsidRPr="0022554A" w:rsidRDefault="001E5372" w:rsidP="00A822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1E5372" w:rsidRPr="0022554A" w14:paraId="29520EF5" w14:textId="77777777" w:rsidTr="00A822A6">
        <w:tc>
          <w:tcPr>
            <w:tcW w:w="0" w:type="auto"/>
          </w:tcPr>
          <w:p w14:paraId="271E8032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828B5C2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2CD1CB23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ADAA1" w14:textId="0A8651C0" w:rsidR="001E5372" w:rsidRPr="00760B04" w:rsidRDefault="00154888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  <w:r w:rsidR="001E5372">
              <w:rPr>
                <w:b/>
                <w:bCs/>
                <w:sz w:val="20"/>
              </w:rPr>
              <w:t>-</w:t>
            </w:r>
            <w:r w:rsidR="00501E6B">
              <w:rPr>
                <w:b/>
                <w:bCs/>
                <w:sz w:val="20"/>
              </w:rPr>
              <w:t>7</w:t>
            </w:r>
          </w:p>
        </w:tc>
      </w:tr>
      <w:tr w:rsidR="001E5372" w:rsidRPr="0022554A" w14:paraId="0F7E3B73" w14:textId="77777777" w:rsidTr="00A822A6">
        <w:tc>
          <w:tcPr>
            <w:tcW w:w="0" w:type="auto"/>
          </w:tcPr>
          <w:p w14:paraId="4C1496E2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CED39B0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43CAE9C2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682A1" w14:textId="79C67A3F" w:rsidR="001E5372" w:rsidRPr="00760B04" w:rsidRDefault="00872A5E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</w:tr>
      <w:tr w:rsidR="001E5372" w:rsidRPr="0022554A" w14:paraId="475AF271" w14:textId="77777777" w:rsidTr="00A822A6">
        <w:tc>
          <w:tcPr>
            <w:tcW w:w="0" w:type="auto"/>
            <w:gridSpan w:val="4"/>
          </w:tcPr>
          <w:p w14:paraId="78BB5FE6" w14:textId="77777777" w:rsidR="001E5372" w:rsidRPr="0022554A" w:rsidRDefault="001E5372" w:rsidP="00A822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1E5372" w:rsidRPr="0022554A" w14:paraId="0A418FFF" w14:textId="77777777" w:rsidTr="00A822A6">
        <w:tc>
          <w:tcPr>
            <w:tcW w:w="0" w:type="auto"/>
          </w:tcPr>
          <w:p w14:paraId="0713A482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79ABF55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26AAEAE2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1B320" w14:textId="00439C5D" w:rsidR="001E5372" w:rsidRPr="00C16513" w:rsidRDefault="00706855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</w:tr>
      <w:tr w:rsidR="001E5372" w:rsidRPr="0022554A" w14:paraId="0EE6B2BA" w14:textId="77777777" w:rsidTr="00A822A6">
        <w:tc>
          <w:tcPr>
            <w:tcW w:w="0" w:type="auto"/>
          </w:tcPr>
          <w:p w14:paraId="103DD40D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EFCA2DB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2D0084E0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64CA3" w14:textId="5D1F0588" w:rsidR="001E5372" w:rsidRPr="00C16513" w:rsidRDefault="001D74D8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</w:t>
            </w:r>
          </w:p>
        </w:tc>
      </w:tr>
      <w:bookmarkEnd w:id="25"/>
      <w:bookmarkEnd w:id="26"/>
      <w:tr w:rsidR="001E5372" w:rsidRPr="0022554A" w14:paraId="2FB7DE76" w14:textId="77777777" w:rsidTr="00A822A6">
        <w:tc>
          <w:tcPr>
            <w:tcW w:w="0" w:type="auto"/>
          </w:tcPr>
          <w:p w14:paraId="4363552C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4C75D63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F568816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AFAE20" w14:textId="6BC7555B" w:rsidR="001E5372" w:rsidRPr="00064EC0" w:rsidRDefault="00D3303E" w:rsidP="00A822A6">
            <w:pPr>
              <w:tabs>
                <w:tab w:val="left" w:pos="5400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1E5372" w:rsidRPr="0022554A" w14:paraId="4199FA6E" w14:textId="77777777" w:rsidTr="00A822A6">
        <w:tc>
          <w:tcPr>
            <w:tcW w:w="0" w:type="auto"/>
          </w:tcPr>
          <w:p w14:paraId="3BDE30BB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60043EF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633B0508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D029C" w14:textId="14BB4BB9" w:rsidR="001E5372" w:rsidRPr="00064EC0" w:rsidRDefault="00060010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-16</w:t>
            </w:r>
          </w:p>
        </w:tc>
      </w:tr>
      <w:tr w:rsidR="001E5372" w:rsidRPr="0022554A" w14:paraId="740C2BE3" w14:textId="77777777" w:rsidTr="00A822A6">
        <w:trPr>
          <w:trHeight w:val="294"/>
        </w:trPr>
        <w:tc>
          <w:tcPr>
            <w:tcW w:w="0" w:type="auto"/>
          </w:tcPr>
          <w:p w14:paraId="4B292D0B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5B1EC18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15BB1A2E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818CC" w14:textId="7B374ED1" w:rsidR="001E5372" w:rsidRPr="00996C34" w:rsidRDefault="001E5372" w:rsidP="00A822A6">
            <w:pPr>
              <w:tabs>
                <w:tab w:val="left" w:pos="5400"/>
              </w:tabs>
              <w:jc w:val="center"/>
              <w:rPr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  <w:t>10</w:t>
            </w:r>
            <w:r w:rsidRPr="00996C34">
              <w:rPr>
                <w:b/>
                <w:bCs/>
                <w:iCs/>
                <w:sz w:val="20"/>
              </w:rPr>
              <w:t>-1</w:t>
            </w:r>
            <w:r w:rsidR="00D4776E">
              <w:rPr>
                <w:b/>
                <w:bCs/>
                <w:iCs/>
                <w:sz w:val="20"/>
              </w:rPr>
              <w:t>2</w:t>
            </w:r>
          </w:p>
        </w:tc>
      </w:tr>
      <w:tr w:rsidR="001E5372" w:rsidRPr="0022554A" w14:paraId="53816520" w14:textId="77777777" w:rsidTr="00A822A6">
        <w:tc>
          <w:tcPr>
            <w:tcW w:w="0" w:type="auto"/>
          </w:tcPr>
          <w:p w14:paraId="11FCA53E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45C0614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961FCD6" w14:textId="77777777" w:rsidR="001E5372" w:rsidRPr="0022554A" w:rsidRDefault="001E5372" w:rsidP="00A822A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D9A33" w14:textId="22F67795" w:rsidR="001E5372" w:rsidRPr="000377A4" w:rsidRDefault="00AF2923" w:rsidP="00A822A6">
            <w:pPr>
              <w:tabs>
                <w:tab w:val="left" w:pos="5400"/>
              </w:tabs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0</w:t>
            </w:r>
          </w:p>
        </w:tc>
      </w:tr>
      <w:tr w:rsidR="001E5372" w:rsidRPr="0022554A" w14:paraId="0CAED011" w14:textId="77777777" w:rsidTr="00A822A6">
        <w:tc>
          <w:tcPr>
            <w:tcW w:w="0" w:type="auto"/>
          </w:tcPr>
          <w:p w14:paraId="26116B39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54B2115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2E40DF06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8AC18" w14:textId="0070BC71" w:rsidR="001E5372" w:rsidRPr="00DA1A24" w:rsidRDefault="001E5372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  <w:r w:rsidR="00844742">
              <w:rPr>
                <w:b/>
                <w:bCs/>
                <w:sz w:val="20"/>
              </w:rPr>
              <w:t>9</w:t>
            </w:r>
          </w:p>
        </w:tc>
      </w:tr>
      <w:tr w:rsidR="001E5372" w:rsidRPr="0022554A" w14:paraId="6C1D7478" w14:textId="77777777" w:rsidTr="00A822A6">
        <w:tc>
          <w:tcPr>
            <w:tcW w:w="0" w:type="auto"/>
          </w:tcPr>
          <w:p w14:paraId="2970CA42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70C14A6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558119DE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A3343" w14:textId="75A9C403" w:rsidR="001E5372" w:rsidRPr="00DA1A24" w:rsidRDefault="003F51C3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-11</w:t>
            </w:r>
          </w:p>
        </w:tc>
      </w:tr>
      <w:tr w:rsidR="001E5372" w:rsidRPr="0022554A" w14:paraId="2EB2FF65" w14:textId="77777777" w:rsidTr="00A822A6">
        <w:tc>
          <w:tcPr>
            <w:tcW w:w="0" w:type="auto"/>
            <w:vMerge w:val="restart"/>
          </w:tcPr>
          <w:p w14:paraId="410A0559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87BF495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0662DC63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D76CB" w14:textId="31A104B5" w:rsidR="001E5372" w:rsidRPr="00064EC0" w:rsidRDefault="004B25EC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</w:tr>
      <w:tr w:rsidR="001E5372" w:rsidRPr="0022554A" w14:paraId="5459D30F" w14:textId="77777777" w:rsidTr="00A822A6">
        <w:tc>
          <w:tcPr>
            <w:tcW w:w="0" w:type="auto"/>
            <w:vMerge/>
          </w:tcPr>
          <w:p w14:paraId="23FCA1A1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DD17275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5720CB98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2F5EF0" w14:textId="16E395CD" w:rsidR="001E5372" w:rsidRPr="00064EC0" w:rsidRDefault="004B25EC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</w:tr>
      <w:tr w:rsidR="001E5372" w:rsidRPr="0022554A" w14:paraId="74135764" w14:textId="77777777" w:rsidTr="00A822A6">
        <w:tc>
          <w:tcPr>
            <w:tcW w:w="0" w:type="auto"/>
            <w:vMerge/>
          </w:tcPr>
          <w:p w14:paraId="1502D74B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90A20DA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049B256A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6FB4B" w14:textId="1D43ECB8" w:rsidR="001E5372" w:rsidRPr="00064EC0" w:rsidRDefault="004B25EC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</w:tr>
      <w:tr w:rsidR="001E5372" w:rsidRPr="0022554A" w14:paraId="0B32AF0A" w14:textId="77777777" w:rsidTr="00A822A6">
        <w:tc>
          <w:tcPr>
            <w:tcW w:w="0" w:type="auto"/>
            <w:vMerge/>
          </w:tcPr>
          <w:p w14:paraId="250C8DCB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DA85EF7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6F5008BD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C20C9" w14:textId="1A2E82F7" w:rsidR="001E5372" w:rsidRPr="00064EC0" w:rsidRDefault="004B25EC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</w:tr>
      <w:tr w:rsidR="001E5372" w:rsidRPr="0022554A" w14:paraId="61DB3C5A" w14:textId="77777777" w:rsidTr="00A822A6">
        <w:tc>
          <w:tcPr>
            <w:tcW w:w="0" w:type="auto"/>
            <w:vMerge/>
          </w:tcPr>
          <w:p w14:paraId="3271DB64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4FA4D1D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216D3DCF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E8F3BB" w14:textId="1155D9AD" w:rsidR="001E5372" w:rsidRPr="00064EC0" w:rsidRDefault="004B25EC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</w:tr>
      <w:tr w:rsidR="001E5372" w:rsidRPr="0022554A" w14:paraId="517A2CB7" w14:textId="77777777" w:rsidTr="00A822A6">
        <w:tc>
          <w:tcPr>
            <w:tcW w:w="0" w:type="auto"/>
            <w:gridSpan w:val="4"/>
          </w:tcPr>
          <w:p w14:paraId="32A7266F" w14:textId="77777777" w:rsidR="001E5372" w:rsidRPr="0022554A" w:rsidRDefault="001E5372" w:rsidP="00A822A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1E5372" w:rsidRPr="0022554A" w14:paraId="079B9F9B" w14:textId="77777777" w:rsidTr="00A822A6">
        <w:tc>
          <w:tcPr>
            <w:tcW w:w="0" w:type="auto"/>
            <w:vMerge w:val="restart"/>
          </w:tcPr>
          <w:p w14:paraId="571251C1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4D73AD1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FF85EBB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7210B" w14:textId="141AB59C" w:rsidR="001E5372" w:rsidRPr="00DA1A24" w:rsidRDefault="001A23B1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</w:tr>
      <w:tr w:rsidR="001E5372" w:rsidRPr="0022554A" w14:paraId="63F69EDC" w14:textId="77777777" w:rsidTr="00A822A6">
        <w:tc>
          <w:tcPr>
            <w:tcW w:w="0" w:type="auto"/>
            <w:vMerge/>
          </w:tcPr>
          <w:p w14:paraId="7846B37B" w14:textId="77777777" w:rsidR="001E5372" w:rsidRPr="0022554A" w:rsidRDefault="001E5372" w:rsidP="00A822A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B605C09" w14:textId="77777777" w:rsidR="001E5372" w:rsidRPr="0022554A" w:rsidRDefault="001E5372" w:rsidP="00A822A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4AB7A3E7" w14:textId="77777777" w:rsidR="001E5372" w:rsidRPr="0022554A" w:rsidRDefault="001E5372" w:rsidP="00A822A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7BE92" w14:textId="191898CB" w:rsidR="001E5372" w:rsidRPr="008F647F" w:rsidRDefault="00D17D05" w:rsidP="00A822A6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</w:tr>
      <w:tr w:rsidR="00615F44" w:rsidRPr="0022554A" w14:paraId="67894807" w14:textId="77777777" w:rsidTr="00A822A6">
        <w:tc>
          <w:tcPr>
            <w:tcW w:w="0" w:type="auto"/>
            <w:vMerge/>
          </w:tcPr>
          <w:p w14:paraId="07394421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AF7672D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403E043C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35584D" w14:textId="6276EFD2" w:rsidR="00615F44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Not applicable</w:t>
            </w:r>
          </w:p>
        </w:tc>
      </w:tr>
      <w:tr w:rsidR="00615F44" w:rsidRPr="0022554A" w14:paraId="687FD6EE" w14:textId="77777777" w:rsidTr="00A822A6">
        <w:tc>
          <w:tcPr>
            <w:tcW w:w="0" w:type="auto"/>
            <w:vMerge w:val="restart"/>
          </w:tcPr>
          <w:p w14:paraId="189D2E61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109000D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3153D122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ADA18" w14:textId="1955481B" w:rsidR="00615F44" w:rsidRDefault="00225D66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-23</w:t>
            </w:r>
            <w:r w:rsidR="00615F44">
              <w:rPr>
                <w:b/>
                <w:bCs/>
                <w:sz w:val="20"/>
              </w:rPr>
              <w:t>,</w:t>
            </w:r>
          </w:p>
          <w:p w14:paraId="24DDB545" w14:textId="372A54E9" w:rsidR="00615F44" w:rsidRPr="000377A4" w:rsidRDefault="00D17AD4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5-2</w:t>
            </w:r>
            <w:r w:rsidR="008073FF">
              <w:rPr>
                <w:b/>
                <w:bCs/>
                <w:sz w:val="20"/>
              </w:rPr>
              <w:t>6</w:t>
            </w:r>
          </w:p>
        </w:tc>
      </w:tr>
      <w:tr w:rsidR="00615F44" w:rsidRPr="0022554A" w14:paraId="1557328C" w14:textId="77777777" w:rsidTr="00A822A6">
        <w:tc>
          <w:tcPr>
            <w:tcW w:w="0" w:type="auto"/>
            <w:vMerge/>
          </w:tcPr>
          <w:p w14:paraId="0B655184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8F4DB64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74916C22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EE4845" w14:textId="75C9FF73" w:rsidR="00615F44" w:rsidRPr="008F647F" w:rsidRDefault="00615F44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t applicable</w:t>
            </w:r>
          </w:p>
        </w:tc>
      </w:tr>
      <w:tr w:rsidR="00615F44" w:rsidRPr="0022554A" w14:paraId="4DADD3B0" w14:textId="77777777" w:rsidTr="00A822A6">
        <w:trPr>
          <w:trHeight w:val="295"/>
        </w:trPr>
        <w:tc>
          <w:tcPr>
            <w:tcW w:w="0" w:type="auto"/>
          </w:tcPr>
          <w:p w14:paraId="4D3AD02B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450DB02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0CEED052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A7F2E" w14:textId="187998DF" w:rsidR="00615F44" w:rsidRPr="000377A4" w:rsidRDefault="008073FF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7-28</w:t>
            </w:r>
          </w:p>
        </w:tc>
      </w:tr>
      <w:tr w:rsidR="00615F44" w:rsidRPr="0022554A" w14:paraId="41E8F6D9" w14:textId="77777777" w:rsidTr="00A822A6">
        <w:tc>
          <w:tcPr>
            <w:tcW w:w="0" w:type="auto"/>
            <w:vMerge w:val="restart"/>
          </w:tcPr>
          <w:p w14:paraId="209EE7D2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B3037D0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53D9D5D7" w14:textId="77777777" w:rsidR="00615F44" w:rsidRPr="006149D3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ED8A8B" w14:textId="70DCA2A5" w:rsidR="00615F44" w:rsidRPr="00DA1A24" w:rsidRDefault="00897BAE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24, </w:t>
            </w:r>
            <w:r w:rsidR="00615F44">
              <w:rPr>
                <w:b/>
                <w:bCs/>
                <w:sz w:val="20"/>
              </w:rPr>
              <w:t>2</w:t>
            </w:r>
            <w:r w:rsidR="003C6F95">
              <w:rPr>
                <w:b/>
                <w:bCs/>
                <w:sz w:val="20"/>
              </w:rPr>
              <w:t>9-30</w:t>
            </w:r>
          </w:p>
        </w:tc>
      </w:tr>
      <w:tr w:rsidR="00615F44" w:rsidRPr="0022554A" w14:paraId="28B01247" w14:textId="77777777" w:rsidTr="00A822A6">
        <w:tc>
          <w:tcPr>
            <w:tcW w:w="0" w:type="auto"/>
            <w:vMerge/>
          </w:tcPr>
          <w:p w14:paraId="2152C271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EFA3A32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60978580" w14:textId="77777777" w:rsidR="00615F44" w:rsidRPr="006149D3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96AB9" w14:textId="6E61E6A6" w:rsidR="00615F44" w:rsidRPr="00DA1A24" w:rsidRDefault="00915863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3</w:t>
            </w:r>
          </w:p>
        </w:tc>
      </w:tr>
      <w:tr w:rsidR="00615F44" w:rsidRPr="0022554A" w14:paraId="3B349594" w14:textId="77777777" w:rsidTr="00A822A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B9E3D2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65A157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8" w:type="dxa"/>
            <w:tcBorders>
              <w:bottom w:val="single" w:sz="4" w:space="0" w:color="auto"/>
              <w:right w:val="single" w:sz="4" w:space="0" w:color="auto"/>
            </w:tcBorders>
          </w:tcPr>
          <w:p w14:paraId="20EB6D56" w14:textId="77777777" w:rsidR="00615F44" w:rsidRPr="006149D3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E30D9" w14:textId="21BD6835" w:rsidR="00615F44" w:rsidRPr="00DA1A24" w:rsidRDefault="00165061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1-32</w:t>
            </w:r>
          </w:p>
        </w:tc>
      </w:tr>
      <w:tr w:rsidR="00615F44" w:rsidRPr="0022554A" w14:paraId="6A9B758F" w14:textId="77777777" w:rsidTr="00A822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B10B4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CB43E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62E6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.g. analyses of subgroups and interactions, and sensitivity analy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DEA20" w14:textId="65B3CB8D" w:rsidR="00615F44" w:rsidRPr="00DF3EC2" w:rsidRDefault="00DE3378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t applicable</w:t>
            </w:r>
          </w:p>
        </w:tc>
      </w:tr>
      <w:tr w:rsidR="00615F44" w:rsidRPr="0022554A" w14:paraId="56476920" w14:textId="77777777" w:rsidTr="00A822A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8F9E808" w14:textId="77777777" w:rsidR="00615F44" w:rsidRPr="0022554A" w:rsidRDefault="00615F44" w:rsidP="00615F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615F44" w:rsidRPr="0022554A" w14:paraId="251AC462" w14:textId="77777777" w:rsidTr="00A822A6">
        <w:tc>
          <w:tcPr>
            <w:tcW w:w="0" w:type="auto"/>
          </w:tcPr>
          <w:p w14:paraId="0C98D1E3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DB89C19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0E49527D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E2C00" w14:textId="4282C34C" w:rsidR="00615F44" w:rsidRPr="00C16513" w:rsidRDefault="00476303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  <w:r w:rsidR="00577410">
              <w:rPr>
                <w:b/>
                <w:bCs/>
                <w:sz w:val="20"/>
              </w:rPr>
              <w:t>5</w:t>
            </w:r>
          </w:p>
        </w:tc>
      </w:tr>
      <w:tr w:rsidR="00615F44" w:rsidRPr="0022554A" w14:paraId="764CEBD8" w14:textId="77777777" w:rsidTr="00A822A6">
        <w:tc>
          <w:tcPr>
            <w:tcW w:w="0" w:type="auto"/>
          </w:tcPr>
          <w:p w14:paraId="0EECA8EA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818CD29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5A83618E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25F3F" w14:textId="62B6526B" w:rsidR="00615F44" w:rsidRPr="00C16513" w:rsidRDefault="004C7C64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3</w:t>
            </w:r>
          </w:p>
        </w:tc>
      </w:tr>
      <w:tr w:rsidR="00615F44" w:rsidRPr="0022554A" w14:paraId="148A225E" w14:textId="77777777" w:rsidTr="00A822A6">
        <w:tc>
          <w:tcPr>
            <w:tcW w:w="0" w:type="auto"/>
          </w:tcPr>
          <w:p w14:paraId="0000B655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65F8DE8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0AD3CB83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3313C3" w14:textId="5B8FA371" w:rsidR="00615F44" w:rsidRPr="00064EC0" w:rsidRDefault="00615F44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064EC0">
              <w:rPr>
                <w:b/>
                <w:bCs/>
                <w:sz w:val="20"/>
              </w:rPr>
              <w:t>3</w:t>
            </w:r>
            <w:r w:rsidR="00644216">
              <w:rPr>
                <w:b/>
                <w:bCs/>
                <w:sz w:val="20"/>
              </w:rPr>
              <w:t>6-40</w:t>
            </w:r>
          </w:p>
        </w:tc>
      </w:tr>
      <w:tr w:rsidR="00615F44" w:rsidRPr="0022554A" w14:paraId="34E17C07" w14:textId="77777777" w:rsidTr="00A822A6">
        <w:tc>
          <w:tcPr>
            <w:tcW w:w="0" w:type="auto"/>
          </w:tcPr>
          <w:p w14:paraId="125533D0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lastRenderedPageBreak/>
              <w:t>Generalisability</w:t>
            </w:r>
          </w:p>
        </w:tc>
        <w:tc>
          <w:tcPr>
            <w:tcW w:w="0" w:type="auto"/>
          </w:tcPr>
          <w:p w14:paraId="69B166DC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458" w:type="dxa"/>
            <w:tcBorders>
              <w:right w:val="single" w:sz="4" w:space="0" w:color="auto"/>
            </w:tcBorders>
          </w:tcPr>
          <w:p w14:paraId="55C3FDE2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F9985" w14:textId="0F2EE895" w:rsidR="00615F44" w:rsidRPr="00CD757D" w:rsidRDefault="00167498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CD757D">
              <w:rPr>
                <w:b/>
                <w:bCs/>
                <w:sz w:val="20"/>
              </w:rPr>
              <w:t>42</w:t>
            </w:r>
          </w:p>
        </w:tc>
      </w:tr>
      <w:tr w:rsidR="00615F44" w:rsidRPr="0022554A" w14:paraId="7EB7A43B" w14:textId="77777777" w:rsidTr="00A822A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95FE3EC" w14:textId="77777777" w:rsidR="00615F44" w:rsidRPr="0022554A" w:rsidRDefault="00615F44" w:rsidP="00615F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615F44" w:rsidRPr="0022554A" w14:paraId="05667602" w14:textId="77777777" w:rsidTr="00A822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460EB" w14:textId="77777777" w:rsidR="00615F44" w:rsidRPr="0022554A" w:rsidRDefault="00615F44" w:rsidP="00615F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71062" w14:textId="77777777" w:rsidR="00615F44" w:rsidRPr="0022554A" w:rsidRDefault="00615F44" w:rsidP="00615F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407D" w14:textId="77777777" w:rsidR="00615F44" w:rsidRPr="0022554A" w:rsidRDefault="00615F44" w:rsidP="00615F4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2E0CA" w14:textId="5166429F" w:rsidR="00615F44" w:rsidRPr="00C16513" w:rsidRDefault="00615F44" w:rsidP="00615F44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 w:rsidRPr="00C16513">
              <w:rPr>
                <w:b/>
                <w:bCs/>
                <w:sz w:val="20"/>
              </w:rPr>
              <w:t>4</w:t>
            </w:r>
            <w:r w:rsidR="004B33FE">
              <w:rPr>
                <w:b/>
                <w:bCs/>
                <w:sz w:val="20"/>
              </w:rPr>
              <w:t>6</w:t>
            </w:r>
          </w:p>
        </w:tc>
      </w:tr>
      <w:bookmarkEnd w:id="92"/>
      <w:bookmarkEnd w:id="93"/>
    </w:tbl>
    <w:p w14:paraId="472627F6" w14:textId="77777777" w:rsidR="00E4575A" w:rsidRPr="001E5372" w:rsidRDefault="00E4575A" w:rsidP="001E5372"/>
    <w:sectPr w:rsidR="00E4575A" w:rsidRPr="001E5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372"/>
    <w:rsid w:val="0005450D"/>
    <w:rsid w:val="00060010"/>
    <w:rsid w:val="00154888"/>
    <w:rsid w:val="00165061"/>
    <w:rsid w:val="00167498"/>
    <w:rsid w:val="00180523"/>
    <w:rsid w:val="001A23B1"/>
    <w:rsid w:val="001D74D8"/>
    <w:rsid w:val="001E5372"/>
    <w:rsid w:val="00225D66"/>
    <w:rsid w:val="00237F9A"/>
    <w:rsid w:val="00292C29"/>
    <w:rsid w:val="0033494D"/>
    <w:rsid w:val="003C6F95"/>
    <w:rsid w:val="003F51C3"/>
    <w:rsid w:val="00476303"/>
    <w:rsid w:val="004B25EC"/>
    <w:rsid w:val="004B33FE"/>
    <w:rsid w:val="004C7C64"/>
    <w:rsid w:val="00501E6B"/>
    <w:rsid w:val="00577410"/>
    <w:rsid w:val="00615F44"/>
    <w:rsid w:val="00644216"/>
    <w:rsid w:val="00691201"/>
    <w:rsid w:val="00706855"/>
    <w:rsid w:val="00726B5C"/>
    <w:rsid w:val="008073FF"/>
    <w:rsid w:val="00844742"/>
    <w:rsid w:val="00872A5E"/>
    <w:rsid w:val="00897BAE"/>
    <w:rsid w:val="00915863"/>
    <w:rsid w:val="0092240B"/>
    <w:rsid w:val="00AF2923"/>
    <w:rsid w:val="00BA6C87"/>
    <w:rsid w:val="00CD757D"/>
    <w:rsid w:val="00D17AD4"/>
    <w:rsid w:val="00D17D05"/>
    <w:rsid w:val="00D3303E"/>
    <w:rsid w:val="00D4776E"/>
    <w:rsid w:val="00DE3378"/>
    <w:rsid w:val="00E4575A"/>
    <w:rsid w:val="00EC27EA"/>
    <w:rsid w:val="00EC6120"/>
    <w:rsid w:val="00FC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1F9E"/>
  <w15:chartTrackingRefBased/>
  <w15:docId w15:val="{825AA5DC-8F8F-4131-9333-0D262AA0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372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3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3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3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3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3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3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3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3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3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E5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3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E5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37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E5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37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E5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372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1E537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TableHeader">
    <w:name w:val="TableHeader"/>
    <w:basedOn w:val="Normal"/>
    <w:rsid w:val="001E537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TableSubHead">
    <w:name w:val="TableSubHead"/>
    <w:basedOn w:val="TableHeader"/>
    <w:rsid w:val="001E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71</Words>
  <Characters>3297</Characters>
  <Application>Microsoft Office Word</Application>
  <DocSecurity>0</DocSecurity>
  <Lines>183</Lines>
  <Paragraphs>118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هيثم عبد الحميد محمود محمد</dc:creator>
  <cp:keywords/>
  <dc:description/>
  <cp:lastModifiedBy>هيثم عبد الحميد محمود محمد</cp:lastModifiedBy>
  <cp:revision>40</cp:revision>
  <dcterms:created xsi:type="dcterms:W3CDTF">2025-12-17T18:52:00Z</dcterms:created>
  <dcterms:modified xsi:type="dcterms:W3CDTF">2025-12-17T20:23:00Z</dcterms:modified>
</cp:coreProperties>
</file>